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3260" w:rsidRDefault="003855BE">
      <w:pPr>
        <w:rPr>
          <w:rFonts w:asciiTheme="majorBidi" w:hAnsiTheme="majorBidi" w:cstheme="majorBidi"/>
        </w:rPr>
      </w:pPr>
      <w:r w:rsidRPr="003855BE">
        <w:rPr>
          <w:rFonts w:asciiTheme="majorBidi" w:hAnsiTheme="majorBidi" w:cstheme="majorBidi"/>
          <w:b/>
          <w:bCs/>
        </w:rPr>
        <w:t>Table S1</w:t>
      </w:r>
      <w:r w:rsidRPr="003855BE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List of segment 2 primers used for identification and sequencing of circulating Israeli bluetongue serotypes</w:t>
      </w:r>
    </w:p>
    <w:tbl>
      <w:tblPr>
        <w:tblW w:w="13147" w:type="dxa"/>
        <w:tblLook w:val="04A0" w:firstRow="1" w:lastRow="0" w:firstColumn="1" w:lastColumn="0" w:noHBand="0" w:noVBand="1"/>
      </w:tblPr>
      <w:tblGrid>
        <w:gridCol w:w="1800"/>
        <w:gridCol w:w="2462"/>
        <w:gridCol w:w="4288"/>
        <w:gridCol w:w="1530"/>
        <w:gridCol w:w="1072"/>
        <w:gridCol w:w="2080"/>
      </w:tblGrid>
      <w:tr w:rsidR="003855BE" w:rsidRPr="003855BE" w:rsidTr="003855BE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serotype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name</w:t>
            </w:r>
          </w:p>
        </w:tc>
        <w:tc>
          <w:tcPr>
            <w:tcW w:w="4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sequ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length of  product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 xml:space="preserve">annealing </w:t>
            </w:r>
            <w:proofErr w:type="spellStart"/>
            <w:r w:rsidRPr="003855BE">
              <w:rPr>
                <w:rFonts w:ascii="Times New Roman" w:eastAsia="Times New Roman" w:hAnsi="Times New Roman" w:cs="Times New Roman"/>
              </w:rPr>
              <w:t>t°C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source</w:t>
            </w:r>
            <w:bookmarkStart w:id="0" w:name="_GoBack"/>
            <w:bookmarkEnd w:id="0"/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2VP2-1f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GTTAAAACAGGATCGC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2VP2-340R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CGGCTGTTGATCCATAC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3VP2-1F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 xml:space="preserve">GTT AAA AAC GCT GTC CCG AGA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6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55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3VP2-637R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GAG CGC CCA CTC TAA ATT CCT 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VP2-S4-1F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TGTTCCCAAACTAGACATCGTTA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4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VP2-4-1R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TACCCATTTCTCCGAACC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4 and 24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BT4-10-24-1F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ATG GAG GAR TTY GTC ATW CCW G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3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53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BT4-10-24-330R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 xml:space="preserve">TCR </w:t>
            </w:r>
            <w:proofErr w:type="spellStart"/>
            <w:r w:rsidRPr="003855BE">
              <w:rPr>
                <w:rFonts w:ascii="Times New Roman" w:eastAsia="Times New Roman" w:hAnsi="Times New Roman" w:cs="Times New Roman"/>
              </w:rPr>
              <w:t>TCR</w:t>
            </w:r>
            <w:proofErr w:type="spellEnd"/>
            <w:r w:rsidRPr="003855BE">
              <w:rPr>
                <w:rFonts w:ascii="Times New Roman" w:eastAsia="Times New Roman" w:hAnsi="Times New Roman" w:cs="Times New Roman"/>
              </w:rPr>
              <w:t xml:space="preserve"> ATR GCY CAY TTC ATC C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3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5 and  9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BT-5+9-VP2-F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TAT GCR TTG CCA ATY AGY 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3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51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BT-5+9-VP2-R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TGT AWG CTC YAG GAG TCY C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6VP2-124F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TGTAACCCAAATTCCCACG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9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52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55BE">
              <w:rPr>
                <w:rFonts w:ascii="Times New Roman" w:eastAsia="Times New Roman" w:hAnsi="Times New Roman" w:cs="Times New Roman"/>
                <w:color w:val="000000"/>
              </w:rPr>
              <w:t>Golender</w:t>
            </w:r>
            <w:proofErr w:type="spellEnd"/>
            <w:r w:rsidRPr="003855BE">
              <w:rPr>
                <w:rFonts w:ascii="Times New Roman" w:eastAsia="Times New Roman" w:hAnsi="Times New Roman" w:cs="Times New Roman"/>
                <w:color w:val="000000"/>
              </w:rPr>
              <w:t xml:space="preserve"> et al., 2019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6VP2-1030R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CAGAGGCGGCTATCA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8P2-34F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TTC CGA TTT ATA CGA ATG TAT TCC 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7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8P2-772R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TCA AAG CGG TTA TTT CCT CTT G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12VP2-1200F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TCG GAA AGA GAT TGA TCG TGA 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7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54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5BE">
              <w:rPr>
                <w:rFonts w:ascii="Times New Roman" w:eastAsia="Times New Roman" w:hAnsi="Times New Roman" w:cs="Times New Roman"/>
              </w:rPr>
              <w:t>12VP2-1962R-C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TGA ACT GAT CCC ACG TAC G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 xml:space="preserve">15 and  </w:t>
            </w:r>
            <w:proofErr w:type="spellStart"/>
            <w:r w:rsidRPr="003855BE">
              <w:rPr>
                <w:rFonts w:ascii="Times New Roman" w:eastAsia="Times New Roman" w:hAnsi="Times New Roman" w:cs="Times New Roman"/>
                <w:color w:val="000000"/>
              </w:rPr>
              <w:t>untyped</w:t>
            </w:r>
            <w:proofErr w:type="spellEnd"/>
            <w:r w:rsidRPr="003855BE">
              <w:rPr>
                <w:rFonts w:ascii="Times New Roman" w:eastAsia="Times New Roman" w:hAnsi="Times New Roman" w:cs="Times New Roman"/>
                <w:color w:val="000000"/>
              </w:rPr>
              <w:t xml:space="preserve"> 57/08 strain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15-like-VP2-2f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TTA AAA GTT GCM GGG ATG GRA 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6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15-like-VP2-612R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CCK ATM GCC TTA ATT TTR TAC 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16VP2-68-F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AACTRGTTGGGCGTTACG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7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3855BE" w:rsidRPr="003855BE" w:rsidTr="003855B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16VP2-777-R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CTAAAGCGGCCATTTCCTC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5BE" w:rsidRPr="003855BE" w:rsidRDefault="003855BE" w:rsidP="00385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5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3855BE" w:rsidRPr="003855BE" w:rsidRDefault="003855BE">
      <w:pPr>
        <w:rPr>
          <w:rFonts w:asciiTheme="majorBidi" w:hAnsiTheme="majorBidi" w:cstheme="majorBidi"/>
        </w:rPr>
      </w:pPr>
    </w:p>
    <w:sectPr w:rsidR="003855BE" w:rsidRPr="003855BE" w:rsidSect="003855B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55BE" w:rsidRDefault="003855BE" w:rsidP="003855BE">
      <w:pPr>
        <w:spacing w:after="0" w:line="240" w:lineRule="auto"/>
      </w:pPr>
      <w:r>
        <w:separator/>
      </w:r>
    </w:p>
  </w:endnote>
  <w:endnote w:type="continuationSeparator" w:id="0">
    <w:p w:rsidR="003855BE" w:rsidRDefault="003855BE" w:rsidP="00385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55BE" w:rsidRDefault="003855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55BE" w:rsidRDefault="003855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55BE" w:rsidRDefault="003855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55BE" w:rsidRDefault="003855BE" w:rsidP="003855BE">
      <w:pPr>
        <w:spacing w:after="0" w:line="240" w:lineRule="auto"/>
      </w:pPr>
      <w:r>
        <w:separator/>
      </w:r>
    </w:p>
  </w:footnote>
  <w:footnote w:type="continuationSeparator" w:id="0">
    <w:p w:rsidR="003855BE" w:rsidRDefault="003855BE" w:rsidP="003855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55BE" w:rsidRDefault="003855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55BE" w:rsidRDefault="003855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55BE" w:rsidRDefault="003855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5BE"/>
    <w:rsid w:val="000B40CF"/>
    <w:rsid w:val="003855BE"/>
    <w:rsid w:val="00EF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C19B83"/>
  <w15:chartTrackingRefBased/>
  <w15:docId w15:val="{3E0D4B1F-B3F2-448E-9188-478C2D478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55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5BE"/>
  </w:style>
  <w:style w:type="paragraph" w:styleId="Footer">
    <w:name w:val="footer"/>
    <w:basedOn w:val="Normal"/>
    <w:link w:val="FooterChar"/>
    <w:uiPriority w:val="99"/>
    <w:unhideWhenUsed/>
    <w:rsid w:val="003855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5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36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Client</dc:creator>
  <cp:keywords/>
  <dc:description/>
  <cp:lastModifiedBy>MLClient</cp:lastModifiedBy>
  <cp:revision>2</cp:revision>
  <dcterms:created xsi:type="dcterms:W3CDTF">2019-12-11T04:30:00Z</dcterms:created>
  <dcterms:modified xsi:type="dcterms:W3CDTF">2019-12-11T04:36:00Z</dcterms:modified>
</cp:coreProperties>
</file>